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hromothripsis 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ve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iomarke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fo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ognosis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fferentia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agnosi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f 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ncreati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uroendocrin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oplasms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83815" cy="2421890"/>
            <wp:effectExtent l="0" t="0" r="6985" b="381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3815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l Figure 1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Representative histopathological images and corresponding Ki-67 immunohistochemistry results (magnification 400×) for pNETs G3 (A), ambiguous cases (B), and pNECs (C). The scale bar represents 50 μm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br w:type="page"/>
      </w:r>
    </w:p>
    <w:p>
      <w:pPr>
        <w:spacing w:line="48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230" cy="3493770"/>
            <wp:effectExtent l="0" t="0" r="7620" b="190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ene mutations that only occur in single cases in 55 pNENs patients. Different colours represent various mutation forms. Germline mutation and DDR gene are marked with a green border and *, respectively.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jc w:val="both"/>
        <w:rPr>
          <w:rFonts w:hint="default" w:ascii="Times New Roman" w:hAnsi="Times New Roman" w:cs="Times New Roman" w:eastAsiaTheme="minorEastAsia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athologic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and Genetic Features of each G3 Patien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78"/>
        <w:gridCol w:w="1092"/>
        <w:gridCol w:w="1033"/>
        <w:gridCol w:w="1052"/>
        <w:gridCol w:w="1073"/>
        <w:gridCol w:w="1148"/>
        <w:gridCol w:w="10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Case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Specimen source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Diagnosi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 xml:space="preserve">Ki-67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(%)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itotic rate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3"/>
                <w:szCs w:val="13"/>
                <w:lang w:val="en-US" w:eastAsia="zh-CN"/>
              </w:rPr>
              <w:t>TP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mutation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hromothripsis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3"/>
                <w:szCs w:val="13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biguou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biguou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2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biguou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  <w:t>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 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 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7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  <w:t>1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C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5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+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5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biguou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1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mbiguou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 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 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  <w:t>1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2"/>
                <w:sz w:val="13"/>
                <w:szCs w:val="13"/>
                <w:lang w:val="en-US" w:eastAsia="zh-CN" w:bidi="ar-SA"/>
              </w:rPr>
              <w:t>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Pancreas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Liver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NET</w:t>
            </w:r>
          </w:p>
        </w:tc>
        <w:tc>
          <w:tcPr>
            <w:tcW w:w="1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 xml:space="preserve"> 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*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3"/>
                <w:szCs w:val="13"/>
                <w:lang w:val="en-US" w:eastAsia="zh-CN"/>
              </w:rPr>
              <w:t>737</w:t>
            </w:r>
          </w:p>
        </w:tc>
      </w:tr>
    </w:tbl>
    <w:p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*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The 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peci</w:t>
      </w:r>
      <w:r>
        <w:rPr>
          <w:rFonts w:hint="default" w:ascii="Times New Roman" w:hAnsi="Times New Roman" w:cs="Times New Roman"/>
          <w:color w:val="auto"/>
          <w:sz w:val="24"/>
        </w:rPr>
        <w:t xml:space="preserve">me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was obtained through</w:t>
      </w:r>
      <w:r>
        <w:rPr>
          <w:rFonts w:hint="default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</w:rPr>
        <w:t>iops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5NjZiOWNlMmI2MzRjZjljZDUwZTA5NzJmODM4N2EifQ=="/>
  </w:docVars>
  <w:rsids>
    <w:rsidRoot w:val="00000000"/>
    <w:rsid w:val="652C1AF7"/>
    <w:rsid w:val="6B65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my</dc:creator>
  <cp:lastModifiedBy>ZOE</cp:lastModifiedBy>
  <dcterms:modified xsi:type="dcterms:W3CDTF">2024-05-29T03:4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F013835FFBB427B93ABE18099C47543_12</vt:lpwstr>
  </property>
</Properties>
</file>